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jc w:val="left"/>
        <w:rPr>
          <w:rFonts w:ascii="Times New Roman" w:hAnsi="Times New Roman" w:eastAsia="宋体;SimSun" w:cs="Times New Roman"/>
          <w:color w:val="0D0D0D"/>
          <w:sz w:val="22"/>
        </w:rPr>
      </w:pPr>
      <w:r>
        <w:rPr>
          <w:rFonts w:eastAsia="宋体;SimSun" w:cs="Times New Roman" w:ascii="Times New Roman" w:hAnsi="Times New Roman"/>
          <w:color w:val="0D0D0D"/>
          <w:sz w:val="22"/>
        </w:rPr>
        <w:t>Supplementary Table 2 DALYs of syphilis in 204 countries and territories in 1990 and 2019 and EAPC from 1990 to 2019</w:t>
      </w:r>
    </w:p>
    <w:tbl>
      <w:tblPr>
        <w:tblW w:w="1185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2780"/>
        <w:gridCol w:w="2780"/>
        <w:gridCol w:w="2780"/>
      </w:tblGrid>
      <w:tr>
        <w:trPr>
          <w:trHeight w:val="290" w:hRule="atLeast"/>
        </w:trPr>
        <w:tc>
          <w:tcPr>
            <w:tcW w:w="3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 countries or territories</w:t>
            </w:r>
          </w:p>
        </w:tc>
        <w:tc>
          <w:tcPr>
            <w:tcW w:w="2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R of DALYs (1990)</w:t>
            </w:r>
          </w:p>
        </w:tc>
        <w:tc>
          <w:tcPr>
            <w:tcW w:w="2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R of DALYs (2019)</w:t>
            </w:r>
          </w:p>
        </w:tc>
        <w:tc>
          <w:tcPr>
            <w:tcW w:w="2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PC in ASR (1990–2019, 95% CI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ghanist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75 (13.33–106.5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33 (14.49–108.4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 (−0.72, 0.1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ban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35 (6.61–50.6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 (3.77–28.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 (−2.42, −1.9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ger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98 (12.24–92.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39 (5.53–37.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2 (−4.27, −2.5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erican Samo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8.15 (93.94–580.0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.22 (72.23–408.9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 (−1.26, −1.0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dorr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07 (3.64–27.6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6 (2.85–20.4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 (−0.98, −0.3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gol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4.8 (178.62–1165.1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7.21 (131.75–850.4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 (−1.13, −0.7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gua and Barbud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9 (5.18–8.4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3 (1.57–2.8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8 (−3.41, −2.1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3 (12.57–17.5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9 (3.63–6.7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4 (−4.10, −2.9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men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7 (1.3–7.0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 (0.07–0.4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92 (−21.40, −16.4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 (0.89–1.3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 (0.21–0.3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1 (−4.71, −2.9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(0.75–1.1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35–0.6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 (−1.87, −0.9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zerbaij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08 (12.22–66.2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68 (6.84–51.2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6 (−2.00, −1.3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hama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 (1.83–2.7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 (0.97–1.6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 (−1.91, −1.1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hrai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06 (5.83–46.9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4 (6.05–42.3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 (−0.52, 0.4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4.16 (81.12–544.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.84 (41.1–286.4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9 (−3.50, −2.8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rbado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3 (6.45–10.3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 (1.89–3.5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7 (−3.85, −2.7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laru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9 (2.19–4.3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 (0.25–0.6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6 (−10.94, −9.1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 (0.59–1.0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 (0.22–0.4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9 (−3.58, −2.6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liz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 (1.8–2.9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 (0.65–1.0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9 (−3.70, −2.6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ni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.33 (46.9–30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22 (26.19–165.4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0 (−4.42, −3.1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rmud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 (1.43–2.0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 (0.46–0.7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8 (−3.44, −2.1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hut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7.46 (91.32–667.8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8.64 (79.81–643.4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 (−1.21, −0.5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livia (Plurinational State of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5.57 (89.15–659.1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.36 (42.87–245.9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 (−4.79, −3.8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snia and Herzegovin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15 (5.08–38.6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9 (2.76–22.0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5 (−2.65, −1.2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tswan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7.83 (249.13–1249.1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7.76 (93.21–635.7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8 (−5.95, −3.0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94 (21.08–32.5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5 (10.27–15.8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 (−2.66, −0.9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unei Darussalam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03 (6.38–32.0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13 (4.63–31.1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 (−0.32, 0.1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 (0.31–0.4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 (0.14–0.2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5 (−5.09, −1.8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rkina Fas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.33 (63.22–404.6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.89 (52.71–310.5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 (−0.58, 0.1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rund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.19 (34.78–152.8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49 (17.78–74.3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 (−3.44, −2.5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bo Verd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.26 (39.73–273.3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92 (16.71–119.6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0 (−4.65, −3.5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5 (6.61–43.3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9 (2.75–17.7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9 (−6.83, −4.7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meroo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7.94 (222.49–1368.3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7.61 (87.08–612.7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0 (−3.04, −1.9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(0.77–1.2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 (0.46–0.8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 (−1.53, −0.9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ntral African Republic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0.75 (190.89–1158.5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7.53 (155.93–924.4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7 (−2.07, −1.4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d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1.01 (158.57–1027.4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.76 (98.38–625.2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5 (−2.69, −1.8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6 (3.19–4.3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 (0.4–0.8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8 (−6.10, −4.4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37 (11.38–72.9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51 (7.03–51.2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 (−1.11, −0.4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02 (13.42–1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5 (3.2–6.6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5 (−4.25, −3.6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oro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9.3 (140.35–959.5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.4 (60.72–416.8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5 (−4.09, −3.4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g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1.34 (122.05–751.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9.3 (77.62–481.0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 (−2.15, −1.5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ok Island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.08 (59.76–42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.9 (49.41–190.1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3 (−2.01, −1.4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sta Ric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8 (4.72–6.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1 (2.1–3.9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 (−2.59, −0.6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ôte d'Ivoir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8.19 (127.03–768.7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.81 (65–439.4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 (−2.37, −1.7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 (0.21–0.3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 (0.09–0.1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8 (−2.87, −1.8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b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 (0.45–0.7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 (0.73–1.2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1 (1.11, 3.3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ru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23 (3–29.6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5 (1.53–11.0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2 (−3.49, −2.7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zech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 (0.28–0.7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 (0.1–0.1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3 (−5.16, −3.1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mocratic People's Republic of Kore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94 (8.42–73.1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03 (7.18–52.5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 (−0.83, −0.2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mocratic Republic of the Cong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7.95 (239.1–1358.6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5.01 (122.86–726.9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8 (−3.68, −2.8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 (0.19–0.3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 (0.11–0.2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 (−2.10, −1.1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jibout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.72 (79.13–429.1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.96 (65–372.1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 (−1.26, −0.6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minic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.78 (49.47–314.5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.97 (43.4–337.3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 (−0.03, 0.6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minican Republic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.45 (48.99–303.5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.94 (52.49–323.0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−0.92, −0.0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uador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.1 (46.2–340.5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95 (25.43–203.6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9 (−2.12, −1.8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26 (5.52–41.7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61 (2.75–26.0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5 (−2.45, −2.0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 Salvador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78 (9.52–67.6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42 (4.59–32.8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7 (−3.51, −2.8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quatorial Guine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7.57 (246.71–1607.3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7.02 (258.1–1474.3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 (−0.13, 0.1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itre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.96 (78.12–423.5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.61 (36.5–213.1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0 (−2.53, −1.6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ton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5 (0.39–7.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 (0.08–0.1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1 (−13.60, −6.6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watin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4.94 (259.7–1445.6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.02 (81.04–510.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6 (−3.73, −2.9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hiop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9.19 (289.56–1781.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.33 (78.59–478.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3 (−5.44, −4.8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j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.02 (41.99–265.5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.18 (36.86–275.2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 (−0.33, 0.0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 (0.27–0.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 (0.14–0.2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 (−2.20, −1.4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 (0.54–0.7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 (0.17–0.3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0 (−3.57, −2.6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bo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8.56 (129.01–818.2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.07 (59.94–401.0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2 (−4.42, −3.2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mb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6.86 (105.63–746.6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.5 (72.88–495.3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1 (−2.84, −1.9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org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 (0.48–1.3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 (0.21–0.3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 (−3.25, 1.1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(0.57–0.8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 (0.19–0.3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1 (−4.18, −3.0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han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.04 (54.83–401.8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.81 (53.61–359.6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 (−1.28, −0.1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ec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 (0.26–0.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 (0.13–0.2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 (−1.81, −1.0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enland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2 (4.22–26.1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2 (3.08–21.0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 (−1.05, −0.7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nad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8 (6.03–9.3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3 (1.46–2.2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1 (−4.02, −2.9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am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.38 (73.78–443.5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.87 (66.65–433.0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 (−0.24, −0.1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atemal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7 (4.85–6.8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 (1.05–1.6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7 (−5.15, −4.3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ine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7.49 (119.43–781.4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.61 (65.49–458.0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4 (−3.14, −1.9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inea−Bissau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3.75 (281.91–1972.0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4.78 (119.14–812.0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8 (−5.14, −2.6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yan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5 (17.32–32.0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1 (3.5–7.5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6 (−4.45, −3.2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it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5.05 (159.77–978.3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6.52 (154.29–84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 (−0.98, −0.0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ndura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01 (11.82–79.1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63 (6.13–41.7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7 (−4.19, −3.1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ngar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 (0.25–0.5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 (0.09–0.1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5 (−4.33, −1.9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 (0.51–0.9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 (0.14–0.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 (−5.09, −4.0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.51 (36.7–250.1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82 (17.38–119.4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7 (−4.57, −2.5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.03 (43.93–325.3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.26 (52.91–380.1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(0.64, 1.3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an (Islamic Republic of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74 (4.01–30.3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2 (2.9–18.7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 (−1.66, −1.0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48 (8.44–61.4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44 (6.6–47.1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 (−0.90, −0.5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 (0.32–0.5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 (0.12–0.2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8 (−3.05, −2.3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0.35–0.5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 (0.14–0.2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8 (−4.55, −3.0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 (1.39–1.7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37–0.6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7 (−5.28, −4.2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maic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8 (2.54–3.9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 (1.26–2.3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 (−1.66, 0.5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(0.63–0.9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 (0.3–0.5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2 (−2.41, −1.8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rd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45 (11.3–87.5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63 (8.89–68.4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 (−1.18, −0.7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8 (2.12–3.0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 (0.47–0.8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3 (−8.89, −4.7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8.01 (100.5–635.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.81 (44.3–277.0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4 (−3.29, −2.5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ribat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5.33 (98.22–647.1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.09 (96.07–640.7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 (0.15, 0.4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wait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 (0.18–0.3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 (0.09–0.2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9 (−3.16, −1.6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yrgyzst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1 (9.54–21.5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0.35–0.6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95 (−16.67, −11.2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o People's Democratic Republic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67 (15.37–109.3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83 (10.56–83.2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 (−1.42, −0.9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tv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8 (1.45–4.2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 (0.12–0.3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04 (−18.72, −13.3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bano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6 (4.37–32.1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11 (3.63–30.6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(−1.32, −0.7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soth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4.69 (161.3–937.8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.55 (87.06–600.3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 (−1.59, −1.0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ber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0.19 (263.53–1768.0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7.24 (258.12–1415.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 (−0.27, 0.9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by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26 (5.36–38.9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1 (5.11–35.6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 (0.10, 0.8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7 (0.65–2.5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 (0.09–0.1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3 (−12.43, −8.2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uxembourg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6 (2.03–3.1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 (0.4–0.7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7 (−6.26, −4.6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9.17 (245.07–1388.8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8.61 (208.2–1082.5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 (−1.64, −0.6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aw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3.73 (167.82–911.3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1.95 (166.05–919.7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(−1.64, 0.1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6 (4.14–27.1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3 (2.17–13.5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9 (−3.33, −2.6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dive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86 (9.3–60.7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61 (4.38–30.0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4 (−2.55, −1.9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9.75 (152.73–1120.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8.51 (141.99–822.6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 (−0.41, 0.3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t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 (0.25–0.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 (0.09–0.2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9 (−3.23, −2.3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rshall Island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2.32 (77.3–496.8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5.61 (78.18–476.1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 (−0.13, 0.4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uritan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5.56 (151.33–964.0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0.01 (84.32–557.7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 (−1.81, −1.3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uritiu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 (0.49–0.8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 (0.19–0.4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−2.26, 0.2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3 (5.09–6.3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 (1.12–1.5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 (−5.27, −3.3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nesia (Federated States of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9.62 (112.04–732.9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.24 (89.71–476.6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 (−1.10, −0.7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ac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2 (3.56–25.8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 (2.38–15.8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3 (−1.87, −1.5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gol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.73 (33–272.1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.81 (48.45–391.8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6 (1.73, 2.9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tenegr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2 (4.5–33.3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72 (3.73–25.9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 (−1.03, −0.7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rocc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.7 (31.48–230.2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84 (18.16–150.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1 (−5.20, −2.8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8.78 (500.27–2864.5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8.46 (150.26–864.1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9 (−4.43, −3.7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95 (21.87–170.2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1 (28.72–195.6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 (0.47, 0.9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ib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5.17 (106.75–681.7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.72 (70.38–438.9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3 (−4.02, −2.0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uru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.01 (56.51–411.3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.96 (69.25–505.2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(0.67, 1.2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.05 (49.2–35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.1 (37.64–266.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 (−1.11, −0.9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(0.44–0.8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 (0.18–0.3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5 (−5.07, −3.6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 (0.33–0.5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 (0.2–0.3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 (−1.66, −0.4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caragu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1 (12.77–86.3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75 (4.69–29.3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4 (−6.32, −3.9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ger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26 (26.73–161.1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66 (11.16–67.1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6 (−4.65, −3.4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.6 (61.18–430.3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.12 (70.01–497.5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 (0.58, 1.3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u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.13 (63.29–441.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.93 (73.47–498.6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 (0.47, 0.6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th Macedon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48 (3.94–30.7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96 (3.56–27.2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 (−0.44, −0.0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thern Mariana Island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.61 (59.64–377.6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.88 (60.5–354.8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0.20, 0.7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 (0.6–1.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 (0.79–1.4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 (1.54, 2.0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m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 (2.81–20.4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7 (1.61–10.6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7 (−3.70, −2.8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.14 (54.59–421.6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88 (41.73–290.1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 (−0.71, 0.1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au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.89 (68.64–466.3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.83 (94.05–516.6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 (0.92, 1.2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estin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08 (5.95–42.4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09 (4.97–34.5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 (−0.55, −0.2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 (1.23–1.8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 (1.71–3.0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1 (2.46, 4.5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pua New Guine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5.93 (200.64–1276.6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9.49 (159.63–1042.5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 (−1.60, −1.0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agua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9.74 (93.59–606.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0.53 (113.78–641.5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0.21, 0.7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.37 (46.57–328.7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13 (16.53–124.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0 (−5.77, −4.8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19 (21.56–153.7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14 (23.29–174.3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 (0.06, 0.4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 (0.77–1.3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 (0.29–0.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1 (−3.99, −3.0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3 (2.07–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 (0.22–0.4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3 (−9.70, −5.3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erto Ric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 (0.93–1.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(0.56–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 (−2.34, −0.6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atar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31 (6.74–53.0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78 (4.99–37.1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 (−1.76, −1.3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ublic of Kore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75 (5.29–37.8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61 (6.15–40.0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 (0.82, 1.3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ublic of Moldov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 (1.58–2.4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 (0.2–0.3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7 (−8.99, −6.9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 (0.74–1.0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 (0.28–0.4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4 (−8.24, −3.0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ussian Federatio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5 (2.21–2.7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 (0.88–1.2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3 (−6.80, −3.4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wand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3.34 (88.84–506.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.52 (55.72–317.0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 (−1.96, −1.1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int Kitts and Nevi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2 (13.41–19.7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9 (2.61–4.7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9 (−4.79, −3.0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int Luc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24 (14.66–22.4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7 (3.65–7.1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2 (−4.04, −2.8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int Vincent and the Grenadine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12 (33.49–62.1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6 (5.2–9.2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9 (−5.37, −3.0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o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7.9 (81.25–549.8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0.52 (78.88–515.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 (−0.54, 0.1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n Marin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8 (2.49–20.4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9 (2.19–14.7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 (−0.87, −0.3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o Tome and Princip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.12 (61.08–421.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.63 (38.52–273.4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9 (−2.67, −1.3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1 (3.95–29.3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5 (1.77–11.8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5 (−3.05, −2.6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82 (45.34–276.6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19 (22.91–143.8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9 (−4.52, −3.2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19 (4.71–36.6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3 (2.85–20.8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 (−2.11, −1.6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ychelle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04 (6.49–34.8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3 (5.24–31.8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 (−0.46, −0.2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erra Leon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1.11 (88.21–631.9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.37 (52.53–394.0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1 (−2.28, −1.7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1 (1.14–4.1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 (0.28–0.5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6 (−7.96, −4.9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vak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1 (3.47–25.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 (2.68–20.4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 (−0.68, −0.3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ven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 (0.13–0.2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 (0.06–0.1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1 (−2.74, −2.0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omon Island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6.79 (296.8–1645.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0.93 (384.81–1597.2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(0.61, 1.3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al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4.63 (132.05–724.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4.58 (104.67–571.4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 (−0.43, 0.5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3 (244.34–1376.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4.41 (136.24–822.6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 (−2.32, −1.2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uth Sud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8.08 (229.06–1416.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4.29 (176.91–1247.5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 (0.35, 1.0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4 (1.86–2.9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 (0.25–0.4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8 (−8.02, −6.1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i Lank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6 (3.87–24.2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3 (2.02–13.9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4 (−3.11, −2.1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d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.25 (44.01–382.4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.9 (44.49–379.8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 (−1.57, −0.5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rinam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.29 (59.52–435.5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.36 (36.3–285.0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 (−1.89, −1.6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 (0.19–0.4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 (0.11–0.2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0 (−2.53, −1.67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0.37–0.6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 (0.27–0.4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 (−1.50, −0.8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rian Arab Republic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52 (8.08–68.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06 (5.12–34.7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(−1.33, −0.6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iwan (Province of China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 (0.94–1.3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 (0.75–1.2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−1.02, 0.0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jikist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57 (11.04–44.08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14 (6.69–26.8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0 (−3.45, −2.3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94 (8.45–57.4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7 (2.62–15.2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7 (−8.63, −5.7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or−Lest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93 (24.88–179.4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11 (19.3–131.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 (−1.30, −1.0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g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.89 (61.26–430.5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17 (27.19–186.5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4 (−6.40, −4.49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kelau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.9 (61.62–399.7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.05 (47.58–274.4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 (−1.06, −0.6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ng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.44 (63.27–436.6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.65 (50.53–335.12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 (−1.07, −0.7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dad and Tobago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 (0.47–0.7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 (0.46–0.7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 (−0.68, 1.16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nis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02 (7.76–61.2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3 (4.27–29.1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0 (−2.51, −2.1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19 (6.23–48.6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 (3.36–25.1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 (−2.37, −2.1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rkmenist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4 (0.74–2.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 (0.15–0.3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8 (−11.48, −7.6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valu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9.05 (95.21–752.5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.66 (76.44–431.45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 (−1.52, −1.2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gand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8.7 (129.35–840.76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2.32 (273.83–1383.5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 (0.68, 1.9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kraine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8 (1.48–5.7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 (0.29–1.3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32 (−19.86, −12.78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ted Arab Emirate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81 (3.44–25.0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2 (1.78–9.93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8 (−4.85, −3.5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76 (3.65–26.5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7 (3.36–23.7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 (0.65, 1.53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ted Republic of Tanzan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4.81 (309.93–1622.9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8.27 (126.73–696.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2 (−3.84, −3.01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ted States of Americ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2 (1.52–2.21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 (0.82–1.2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 (−2.55, −2.0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ted States Virgin Island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.01 (36.29–232.2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79 (24.19–164.3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 (−1.43, −1.30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3 (19.52–34.75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(0.75–1.29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4 (−14.64, −10.2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zbekista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5 (1.04–4.12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 (0.11–0.4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6 (−17.17, −12.75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nuatu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3.96 (108.88–668.7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.9 (147.3–801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 (0.28, 0.54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nezuela (Bolivarian Republic of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8 (4.99–7.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9 (3.32–7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3 (−2.53, −0.9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82 (13.27–103.94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82 (9.52–66.76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 (−2.05, −1.7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me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.47 (25.11–199.59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52 (24.6–180.08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 (−0.14, 0.22)</w:t>
            </w:r>
          </w:p>
        </w:tc>
      </w:tr>
      <w:tr>
        <w:trPr>
          <w:trHeight w:val="280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amb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9.97 (202.15–1103.83)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0.5 (149.61–832.84)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 (−1.80, −1.25)</w:t>
            </w:r>
          </w:p>
        </w:tc>
      </w:tr>
      <w:tr>
        <w:trPr>
          <w:trHeight w:val="290" w:hRule="atLeast"/>
        </w:trPr>
        <w:tc>
          <w:tcPr>
            <w:tcW w:w="35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mbabwe</w:t>
            </w:r>
          </w:p>
        </w:tc>
        <w:tc>
          <w:tcPr>
            <w:tcW w:w="2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.08 (66.29–422.55)</w:t>
            </w:r>
          </w:p>
        </w:tc>
        <w:tc>
          <w:tcPr>
            <w:tcW w:w="2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.65 (63–367.56)</w:t>
            </w:r>
          </w:p>
        </w:tc>
        <w:tc>
          <w:tcPr>
            <w:tcW w:w="2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 (−0.42, −0.08)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Abbreviation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: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DALYs, disability‐adjusted life year</w:t>
      </w:r>
      <w:r>
        <w:rPr>
          <w:rFonts w:cs="Times New Roman" w:ascii="Times New Roman" w:hAnsi="Times New Roman"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color w:val="000000"/>
          <w:kern w:val="0"/>
          <w:sz w:val="22"/>
        </w:rPr>
        <w:t>; ASR, age-standardized rate; UI, uncertainty intervals; CI, confidence interva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color w:val="000000"/>
      <w:kern w:val="0"/>
      <w:sz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07:29:00Z</dcterms:created>
  <dc:creator>娇凤 黄</dc:creator>
  <dc:description/>
  <cp:keywords/>
  <dc:language>en-US</dc:language>
  <cp:lastModifiedBy>黄 娇凤</cp:lastModifiedBy>
  <dcterms:modified xsi:type="dcterms:W3CDTF">2023-06-12T02:5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